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6943B5" w14:textId="77777777" w:rsidR="00AB7EF6" w:rsidRPr="00AB7EF6" w:rsidRDefault="00EE627C" w:rsidP="00BA480F">
      <w:pPr>
        <w:jc w:val="both"/>
        <w:rPr>
          <w:rFonts w:ascii="Cambria" w:hAnsi="Cambria" w:cs="Courier New"/>
          <w:b/>
          <w:sz w:val="24"/>
          <w:szCs w:val="24"/>
          <w:lang w:val="en-US"/>
        </w:rPr>
      </w:pPr>
      <w:r>
        <w:rPr>
          <w:rFonts w:ascii="Cambria" w:hAnsi="Cambria" w:cs="Courier New"/>
          <w:b/>
          <w:sz w:val="24"/>
          <w:szCs w:val="24"/>
          <w:lang w:val="en-US"/>
        </w:rPr>
        <w:t>Supplementary Table 1</w:t>
      </w:r>
      <w:r w:rsidR="00D10748">
        <w:rPr>
          <w:rFonts w:ascii="Cambria" w:hAnsi="Cambria" w:cs="Courier New"/>
          <w:b/>
          <w:sz w:val="24"/>
          <w:szCs w:val="24"/>
          <w:lang w:val="en-US"/>
        </w:rPr>
        <w:t xml:space="preserve">: </w:t>
      </w:r>
      <w:r w:rsidR="00D10748" w:rsidRPr="00D10748">
        <w:rPr>
          <w:rFonts w:ascii="Cambria" w:hAnsi="Cambria" w:cs="Courier New"/>
          <w:sz w:val="24"/>
          <w:szCs w:val="24"/>
          <w:lang w:val="en-US"/>
        </w:rPr>
        <w:t>Peptide spot array sequences of</w:t>
      </w:r>
      <w:r w:rsidR="00E43E99">
        <w:rPr>
          <w:rFonts w:ascii="Cambria" w:hAnsi="Cambria" w:cs="Courier New"/>
          <w:sz w:val="24"/>
          <w:szCs w:val="24"/>
          <w:lang w:val="en-US"/>
        </w:rPr>
        <w:t xml:space="preserve"> the three rhesus macaque </w:t>
      </w:r>
      <w:r w:rsidR="00D10748" w:rsidRPr="00D10748">
        <w:rPr>
          <w:rFonts w:ascii="Cambria" w:hAnsi="Cambria" w:cs="Courier New"/>
          <w:sz w:val="24"/>
          <w:szCs w:val="24"/>
          <w:lang w:val="en-US"/>
        </w:rPr>
        <w:t>KIR3D</w:t>
      </w:r>
      <w:r w:rsidR="00E43E99">
        <w:rPr>
          <w:rFonts w:ascii="Cambria" w:hAnsi="Cambria" w:cs="Courier New"/>
          <w:sz w:val="24"/>
          <w:szCs w:val="24"/>
          <w:lang w:val="en-US"/>
        </w:rPr>
        <w:t xml:space="preserve"> proteins</w:t>
      </w:r>
      <w:r w:rsidR="00D10748">
        <w:rPr>
          <w:rFonts w:ascii="Cambria" w:hAnsi="Cambria" w:cs="Courier New"/>
          <w:sz w:val="24"/>
          <w:szCs w:val="24"/>
          <w:lang w:val="en-US"/>
        </w:rPr>
        <w:t>.</w:t>
      </w:r>
    </w:p>
    <w:p w14:paraId="3F5777A2" w14:textId="77777777" w:rsidR="00D10748" w:rsidRDefault="00D10748" w:rsidP="00017304">
      <w:pPr>
        <w:spacing w:line="240" w:lineRule="auto"/>
        <w:jc w:val="both"/>
        <w:rPr>
          <w:rFonts w:ascii="Courier New" w:hAnsi="Courier New" w:cs="Courier New"/>
          <w:sz w:val="12"/>
          <w:szCs w:val="12"/>
          <w:lang w:val="en-US"/>
        </w:rPr>
        <w:sectPr w:rsidR="00D10748">
          <w:pgSz w:w="11906" w:h="16838"/>
          <w:pgMar w:top="1417" w:right="1417" w:bottom="1134" w:left="1417" w:header="708" w:footer="708" w:gutter="0"/>
          <w:cols w:space="284"/>
          <w:docGrid w:linePitch="360"/>
        </w:sectPr>
      </w:pPr>
    </w:p>
    <w:tbl>
      <w:tblPr>
        <w:tblStyle w:val="Tabellenraster"/>
        <w:tblW w:w="9129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2835"/>
        <w:gridCol w:w="2835"/>
        <w:gridCol w:w="2835"/>
      </w:tblGrid>
      <w:tr w:rsidR="00A57BC5" w:rsidRPr="00A57BC5" w14:paraId="57CF5BFA" w14:textId="77777777">
        <w:tc>
          <w:tcPr>
            <w:tcW w:w="624" w:type="dxa"/>
            <w:tcBorders>
              <w:top w:val="single" w:sz="4" w:space="0" w:color="auto"/>
              <w:bottom w:val="single" w:sz="12" w:space="0" w:color="auto"/>
            </w:tcBorders>
          </w:tcPr>
          <w:p w14:paraId="19954584" w14:textId="77777777" w:rsidR="00DE37D2" w:rsidRPr="00A57BC5" w:rsidRDefault="00DE37D2" w:rsidP="00A57BC5">
            <w:pPr>
              <w:spacing w:line="240" w:lineRule="auto"/>
              <w:rPr>
                <w:rFonts w:ascii="Cambria" w:hAnsi="Cambria" w:cs="Courier New"/>
                <w:b/>
                <w:sz w:val="18"/>
                <w:szCs w:val="18"/>
                <w:lang w:val="en-US"/>
              </w:rPr>
            </w:pPr>
            <w:r w:rsidRPr="00A57BC5">
              <w:rPr>
                <w:rFonts w:ascii="Cambria" w:hAnsi="Cambria" w:cs="Courier New"/>
                <w:b/>
                <w:sz w:val="18"/>
                <w:szCs w:val="18"/>
                <w:lang w:val="en-US"/>
              </w:rPr>
              <w:lastRenderedPageBreak/>
              <w:t>spo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</w:tcPr>
          <w:p w14:paraId="0E988D42" w14:textId="77777777" w:rsidR="00DE37D2" w:rsidRPr="00A57BC5" w:rsidRDefault="00DE37D2" w:rsidP="000C699B">
            <w:pPr>
              <w:spacing w:line="240" w:lineRule="auto"/>
              <w:rPr>
                <w:rFonts w:ascii="Cambria" w:hAnsi="Cambria" w:cs="Courier New"/>
                <w:b/>
                <w:sz w:val="18"/>
                <w:szCs w:val="18"/>
                <w:lang w:val="en-US"/>
              </w:rPr>
            </w:pPr>
            <w:r w:rsidRPr="00A57BC5">
              <w:rPr>
                <w:rFonts w:ascii="Cambria" w:hAnsi="Cambria" w:cs="Courier New"/>
                <w:b/>
                <w:sz w:val="18"/>
                <w:szCs w:val="18"/>
                <w:lang w:val="en-US"/>
              </w:rPr>
              <w:t>KIR3DLW0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</w:tcPr>
          <w:p w14:paraId="0D6FC837" w14:textId="77777777" w:rsidR="00DE37D2" w:rsidRPr="00A57BC5" w:rsidRDefault="00DE37D2" w:rsidP="000C699B">
            <w:pPr>
              <w:spacing w:line="240" w:lineRule="auto"/>
              <w:rPr>
                <w:rFonts w:ascii="Cambria" w:hAnsi="Cambria" w:cs="Courier New"/>
                <w:b/>
                <w:sz w:val="18"/>
                <w:szCs w:val="18"/>
                <w:lang w:val="en-US"/>
              </w:rPr>
            </w:pPr>
            <w:r w:rsidRPr="00A57BC5">
              <w:rPr>
                <w:rFonts w:ascii="Cambria" w:hAnsi="Cambria" w:cs="Courier New"/>
                <w:b/>
                <w:sz w:val="18"/>
                <w:szCs w:val="18"/>
                <w:lang w:val="en-US"/>
              </w:rPr>
              <w:t>KIR3DSW08</w:t>
            </w:r>
            <w:bookmarkStart w:id="0" w:name="_GoBack"/>
            <w:bookmarkEnd w:id="0"/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1460920B" w14:textId="77777777" w:rsidR="00DE37D2" w:rsidRPr="00A57BC5" w:rsidRDefault="00DE37D2">
            <w:pPr>
              <w:spacing w:line="240" w:lineRule="auto"/>
              <w:rPr>
                <w:rFonts w:ascii="Cambria" w:hAnsi="Cambria" w:cs="Courier New"/>
                <w:b/>
                <w:sz w:val="18"/>
                <w:szCs w:val="18"/>
                <w:lang w:val="en-US"/>
              </w:rPr>
            </w:pPr>
            <w:r w:rsidRPr="00A57BC5">
              <w:rPr>
                <w:rFonts w:ascii="Cambria" w:hAnsi="Cambria" w:cs="Courier New"/>
                <w:b/>
                <w:sz w:val="18"/>
                <w:szCs w:val="18"/>
                <w:lang w:val="en-US"/>
              </w:rPr>
              <w:t>KIR3DL05</w:t>
            </w:r>
          </w:p>
        </w:tc>
      </w:tr>
      <w:tr w:rsidR="00A57BC5" w14:paraId="02B3C576" w14:textId="77777777">
        <w:tc>
          <w:tcPr>
            <w:tcW w:w="624" w:type="dxa"/>
            <w:tcBorders>
              <w:top w:val="single" w:sz="12" w:space="0" w:color="auto"/>
              <w:bottom w:val="nil"/>
            </w:tcBorders>
          </w:tcPr>
          <w:p w14:paraId="49087790" w14:textId="77777777" w:rsidR="00A57BC5" w:rsidRDefault="00A57BC5" w:rsidP="00A57BC5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14:paraId="64DF9ECF" w14:textId="77777777" w:rsidR="00A57BC5" w:rsidRPr="00F56487" w:rsidRDefault="00A57BC5" w:rsidP="00A57BC5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14:paraId="71DC60AF" w14:textId="77777777" w:rsidR="00A57BC5" w:rsidRPr="00F56487" w:rsidRDefault="00A57BC5" w:rsidP="00A57BC5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nil"/>
              <w:right w:val="nil"/>
            </w:tcBorders>
          </w:tcPr>
          <w:p w14:paraId="2E761296" w14:textId="77777777" w:rsidR="00A57BC5" w:rsidRPr="00F56487" w:rsidRDefault="00A57BC5" w:rsidP="007201C8">
            <w:pPr>
              <w:spacing w:line="240" w:lineRule="auto"/>
              <w:jc w:val="left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</w:p>
        </w:tc>
      </w:tr>
      <w:tr w:rsidR="00A57BC5" w:rsidRPr="007201C8" w14:paraId="7B8B249F" w14:textId="77777777">
        <w:tc>
          <w:tcPr>
            <w:tcW w:w="624" w:type="dxa"/>
            <w:tcBorders>
              <w:top w:val="nil"/>
              <w:bottom w:val="single" w:sz="2" w:space="0" w:color="auto"/>
            </w:tcBorders>
          </w:tcPr>
          <w:p w14:paraId="45AADF7D" w14:textId="77777777" w:rsidR="00DE37D2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 1</w:t>
            </w:r>
          </w:p>
          <w:p w14:paraId="474C8AEA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 2</w:t>
            </w:r>
          </w:p>
          <w:p w14:paraId="5E7A0EF1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 3</w:t>
            </w:r>
          </w:p>
          <w:p w14:paraId="0B9C2EE3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 4</w:t>
            </w:r>
          </w:p>
          <w:p w14:paraId="01BF6D32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 5</w:t>
            </w:r>
          </w:p>
          <w:p w14:paraId="27CCC985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 6</w:t>
            </w:r>
          </w:p>
          <w:p w14:paraId="765BA930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 7</w:t>
            </w:r>
          </w:p>
          <w:p w14:paraId="35769E49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 8</w:t>
            </w:r>
          </w:p>
          <w:p w14:paraId="22A31623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 9</w:t>
            </w:r>
          </w:p>
          <w:p w14:paraId="6594F85B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10</w:t>
            </w:r>
          </w:p>
          <w:p w14:paraId="1F08AB61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11</w:t>
            </w:r>
          </w:p>
          <w:p w14:paraId="2AA3666E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12</w:t>
            </w:r>
          </w:p>
          <w:p w14:paraId="599D5AA8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13</w:t>
            </w:r>
          </w:p>
          <w:p w14:paraId="04ABD0ED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14</w:t>
            </w:r>
          </w:p>
          <w:p w14:paraId="4E7ACB2B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15</w:t>
            </w:r>
          </w:p>
          <w:p w14:paraId="57D11DDE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16</w:t>
            </w:r>
          </w:p>
          <w:p w14:paraId="0C73A10C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17</w:t>
            </w:r>
          </w:p>
          <w:p w14:paraId="4AF60334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18</w:t>
            </w:r>
          </w:p>
          <w:p w14:paraId="5AE5C46C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19</w:t>
            </w:r>
          </w:p>
          <w:p w14:paraId="3BAD379B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20</w:t>
            </w:r>
          </w:p>
          <w:p w14:paraId="7F3AFD03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21</w:t>
            </w:r>
          </w:p>
          <w:p w14:paraId="150955C7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22</w:t>
            </w:r>
          </w:p>
          <w:p w14:paraId="222C662C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23</w:t>
            </w:r>
          </w:p>
          <w:p w14:paraId="1C586646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24</w:t>
            </w:r>
          </w:p>
          <w:p w14:paraId="06585F6E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25</w:t>
            </w: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br/>
              <w:t>A26</w:t>
            </w:r>
          </w:p>
          <w:p w14:paraId="0751A3D4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27</w:t>
            </w:r>
          </w:p>
          <w:p w14:paraId="6206BD93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28</w:t>
            </w: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br/>
              <w:t>A29</w:t>
            </w:r>
          </w:p>
          <w:p w14:paraId="37A3AE22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30</w:t>
            </w:r>
          </w:p>
          <w:p w14:paraId="1D5C2040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31</w:t>
            </w:r>
          </w:p>
          <w:p w14:paraId="724DFF2E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32</w:t>
            </w:r>
          </w:p>
          <w:p w14:paraId="35436FF0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33</w:t>
            </w:r>
          </w:p>
          <w:p w14:paraId="772A1723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34</w:t>
            </w:r>
          </w:p>
          <w:p w14:paraId="24C68876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35</w:t>
            </w:r>
          </w:p>
          <w:p w14:paraId="6F6DDC53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36</w:t>
            </w:r>
          </w:p>
          <w:p w14:paraId="64AA449A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 1</w:t>
            </w:r>
          </w:p>
          <w:p w14:paraId="7316A9E0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 2</w:t>
            </w:r>
          </w:p>
          <w:p w14:paraId="477FDFB9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 3</w:t>
            </w:r>
          </w:p>
          <w:p w14:paraId="0FB6A509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 4</w:t>
            </w:r>
          </w:p>
          <w:p w14:paraId="6CE6022A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 5</w:t>
            </w:r>
          </w:p>
          <w:p w14:paraId="4EEDF26E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 6</w:t>
            </w:r>
          </w:p>
          <w:p w14:paraId="197A3277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 7</w:t>
            </w:r>
          </w:p>
          <w:p w14:paraId="7FEEC429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 8</w:t>
            </w:r>
          </w:p>
          <w:p w14:paraId="05E85D4C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 9</w:t>
            </w:r>
          </w:p>
          <w:p w14:paraId="3E4FDE96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10</w:t>
            </w:r>
          </w:p>
          <w:p w14:paraId="191B0041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11</w:t>
            </w:r>
          </w:p>
          <w:p w14:paraId="3BE57656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12</w:t>
            </w:r>
          </w:p>
          <w:p w14:paraId="6CF987F9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13</w:t>
            </w:r>
          </w:p>
          <w:p w14:paraId="3BE24748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14</w:t>
            </w:r>
          </w:p>
          <w:p w14:paraId="72D55751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15</w:t>
            </w:r>
          </w:p>
          <w:p w14:paraId="7D83A72C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16</w:t>
            </w:r>
          </w:p>
          <w:p w14:paraId="3EB140CA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17</w:t>
            </w:r>
          </w:p>
          <w:p w14:paraId="310F5E53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18</w:t>
            </w:r>
          </w:p>
          <w:p w14:paraId="35A260EF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19</w:t>
            </w:r>
          </w:p>
          <w:p w14:paraId="316D6EF1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20</w:t>
            </w:r>
          </w:p>
          <w:p w14:paraId="4E45DD48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21</w:t>
            </w:r>
          </w:p>
          <w:p w14:paraId="6946E2CE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22</w:t>
            </w:r>
          </w:p>
          <w:p w14:paraId="5F77D5E5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23</w:t>
            </w:r>
          </w:p>
          <w:p w14:paraId="1355A2F6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24</w:t>
            </w:r>
          </w:p>
          <w:p w14:paraId="57597901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25</w:t>
            </w:r>
          </w:p>
          <w:p w14:paraId="1E83F9B3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26</w:t>
            </w:r>
          </w:p>
          <w:p w14:paraId="480F15CE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27</w:t>
            </w:r>
          </w:p>
          <w:p w14:paraId="05C44825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28</w:t>
            </w:r>
          </w:p>
          <w:p w14:paraId="561071C8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29</w:t>
            </w:r>
          </w:p>
          <w:p w14:paraId="4FE9E44A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30</w:t>
            </w:r>
          </w:p>
          <w:p w14:paraId="5AE7D488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31</w:t>
            </w:r>
          </w:p>
          <w:p w14:paraId="0AD14398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32</w:t>
            </w:r>
          </w:p>
          <w:p w14:paraId="191ADE0F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33</w:t>
            </w:r>
          </w:p>
          <w:p w14:paraId="36C5B5FF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34</w:t>
            </w:r>
          </w:p>
          <w:p w14:paraId="59E3DB97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35</w:t>
            </w:r>
          </w:p>
          <w:p w14:paraId="156C1589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B36</w:t>
            </w:r>
          </w:p>
          <w:p w14:paraId="6E82EEE6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 1</w:t>
            </w:r>
          </w:p>
          <w:p w14:paraId="3013EE5C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 2</w:t>
            </w:r>
          </w:p>
          <w:p w14:paraId="07ABFC31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 3</w:t>
            </w:r>
          </w:p>
          <w:p w14:paraId="6BF6A330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 4</w:t>
            </w:r>
          </w:p>
          <w:p w14:paraId="6FDF5BE6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 5</w:t>
            </w:r>
          </w:p>
          <w:p w14:paraId="66D5834F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 6</w:t>
            </w:r>
          </w:p>
          <w:p w14:paraId="281B582D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 7</w:t>
            </w:r>
          </w:p>
          <w:p w14:paraId="3C126E18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 8</w:t>
            </w:r>
          </w:p>
          <w:p w14:paraId="2A166DF4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 9</w:t>
            </w:r>
          </w:p>
          <w:p w14:paraId="3984FE4F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10</w:t>
            </w:r>
          </w:p>
          <w:p w14:paraId="3E1D0048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11</w:t>
            </w:r>
          </w:p>
          <w:p w14:paraId="79A08CFD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12</w:t>
            </w:r>
          </w:p>
          <w:p w14:paraId="1F4DC704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13</w:t>
            </w:r>
          </w:p>
          <w:p w14:paraId="05D896BC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14</w:t>
            </w:r>
          </w:p>
          <w:p w14:paraId="611B5933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15</w:t>
            </w:r>
          </w:p>
          <w:p w14:paraId="7139EE7D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16</w:t>
            </w:r>
          </w:p>
          <w:p w14:paraId="567F2001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17</w:t>
            </w:r>
          </w:p>
          <w:p w14:paraId="65FBA419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18</w:t>
            </w:r>
          </w:p>
          <w:p w14:paraId="01D335D7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19</w:t>
            </w:r>
          </w:p>
          <w:p w14:paraId="1EC53C05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20</w:t>
            </w:r>
          </w:p>
          <w:p w14:paraId="0F9C472A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21</w:t>
            </w:r>
          </w:p>
          <w:p w14:paraId="7962DB57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22</w:t>
            </w:r>
          </w:p>
          <w:p w14:paraId="60858493" w14:textId="77777777" w:rsidR="00983DA5" w:rsidRPr="007201C8" w:rsidRDefault="00983DA5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23</w:t>
            </w:r>
          </w:p>
        </w:tc>
        <w:tc>
          <w:tcPr>
            <w:tcW w:w="2835" w:type="dxa"/>
            <w:tcBorders>
              <w:top w:val="nil"/>
              <w:bottom w:val="single" w:sz="2" w:space="0" w:color="auto"/>
            </w:tcBorders>
          </w:tcPr>
          <w:p w14:paraId="7D3BF1DC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H-T-G-G-Q-D-K-N-F-L-S-A-W-P-S-P-V-V</w:t>
            </w:r>
          </w:p>
          <w:p w14:paraId="7FBA8BCA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G-Q-D-K-N-F-L-S-A-W-P-S-P-V-V-P-Q-G</w:t>
            </w:r>
          </w:p>
          <w:p w14:paraId="3291C2CA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K-N-F-L-S-A-W-P-S-P-V-V-P-Q-G-G-H-V</w:t>
            </w:r>
          </w:p>
          <w:p w14:paraId="1CEA8358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L-S-A-W-P-S-P-V-V-P-Q-G-G-H-V-T-L-R</w:t>
            </w:r>
          </w:p>
          <w:p w14:paraId="6BBD9724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W-P-S-P-V-V-P-Q-G-G-H-V-T-L-R-C-H-Y</w:t>
            </w:r>
          </w:p>
          <w:p w14:paraId="635C278D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P-V-V-P-Q-G-G-H-V-T-L-R-C-H-Y-R-G-G</w:t>
            </w:r>
          </w:p>
          <w:p w14:paraId="61664694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P-Q-G-G-H-V-T-L-R-C-H-Y-R-G-G-F-N-N</w:t>
            </w:r>
          </w:p>
          <w:p w14:paraId="2BAE8D5C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G-H-V-T-L-R-C-H-Y-R-G-G-F-N-N-F-T-L</w:t>
            </w:r>
          </w:p>
          <w:p w14:paraId="6271C3FB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T-L-R-C-H-Y-R-G-G-F-N-N-F-T-L-Y-K-D</w:t>
            </w:r>
          </w:p>
          <w:p w14:paraId="417871EA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C-H-Y-R-G-G-F-N-N-F-T-L-Y-K-D-D-R-S</w:t>
            </w:r>
          </w:p>
          <w:p w14:paraId="44B6EFE8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R-G-G-F-N-N-F-T-L-Y-K-D-D-R-S-H-I-P</w:t>
            </w:r>
          </w:p>
          <w:p w14:paraId="391E5F37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F-N-N-F-T-L-Y-K-D-D-R-S-H-I-P-I-F-H</w:t>
            </w:r>
          </w:p>
          <w:p w14:paraId="5D3782D7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F-T-L-Y-K-D-D-R-S-H-I-P-I-F-H-S-R-I</w:t>
            </w:r>
          </w:p>
          <w:p w14:paraId="35A36559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Y-K-D-D-R-S-H-I-P-I-F-H-S-R-I-F-Q-E</w:t>
            </w:r>
          </w:p>
          <w:p w14:paraId="5873C8BE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D-R-S-H-I-P-I-F-H-S-R-I-F-Q-E-S-F-L</w:t>
            </w:r>
          </w:p>
          <w:p w14:paraId="6CE910D0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H-I-P-I-F-H-S-R-I-F-Q-E-S-F-L-M-G-P</w:t>
            </w:r>
          </w:p>
          <w:p w14:paraId="4436FC11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I-F-H-S-R-I-F-Q-E-S-F-L-M-G-P-V-T-P</w:t>
            </w:r>
          </w:p>
          <w:p w14:paraId="0C70DF70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S-R-I-F-Q-E-S-F-L-M-G-P-V-T-P-A-H-A</w:t>
            </w:r>
          </w:p>
          <w:p w14:paraId="61387532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F-Q-E-S-F-L-M-G-P-V-T-P-A-H-A-G-T-Y</w:t>
            </w:r>
          </w:p>
          <w:p w14:paraId="4DF4F121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S-F-L-M-G-P-V-T-P-A-H-A-G-T-Y-R-C-R</w:t>
            </w:r>
          </w:p>
          <w:p w14:paraId="48D36364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M-G-P-V-T-P-A-H-A-G-T-Y-R-C-R-G-S-Y</w:t>
            </w:r>
          </w:p>
          <w:p w14:paraId="7098DC73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V-T-P-A-H-A-G-T-Y-R-C-R-G-S-Y-P-H-S</w:t>
            </w:r>
          </w:p>
          <w:p w14:paraId="334E21E9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A-H-A-G-T-Y-R-C-R-G-S-Y-P-H-S-P-T-E</w:t>
            </w:r>
          </w:p>
          <w:p w14:paraId="5777C47B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FF0000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G-T-Y-R-C-R-G-S-Y-P-H-S-P-T-E-W-S-T</w:t>
            </w:r>
          </w:p>
          <w:p w14:paraId="28B97E8C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R-C-R-G-S-Y-P-H-S-P-T-E-W-S-T-P-S-N</w:t>
            </w:r>
          </w:p>
          <w:p w14:paraId="6F388EDB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G-S-Y-P-H-S-P-T-E-W-S-T-P-S-N-P-L-A</w:t>
            </w:r>
          </w:p>
          <w:p w14:paraId="67CD6B21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P-H-S-P-T-E-W-S-T-P-S-N-P-L-A-I-R-V</w:t>
            </w:r>
          </w:p>
          <w:p w14:paraId="4E93CFB1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P-T-E-W-S-T-P-S-N-P-L-A-I-R-V-T-G-V</w:t>
            </w:r>
          </w:p>
          <w:p w14:paraId="17939910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W-S-T-P-S-N-P-L-A-I-R-V-T-G-V-H-K-K</w:t>
            </w:r>
          </w:p>
          <w:p w14:paraId="1463B389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P-S-N-P-L-A-I-R-V-T-G-V-H-K-K-P-S-L</w:t>
            </w:r>
          </w:p>
          <w:p w14:paraId="4FEB5580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P-L-A-I-R-V-T-G-V-H-K-K-P-S-L-L-A-L</w:t>
            </w:r>
          </w:p>
          <w:p w14:paraId="123BFB53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I-R-V-T-G-V-H-K-K-P-S-L-L-A-L-P-G-P</w:t>
            </w:r>
          </w:p>
          <w:p w14:paraId="2225613E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T-G-V-H-K-K-P-S-L-L-A-L-P-G-P-L-V-K</w:t>
            </w:r>
          </w:p>
          <w:p w14:paraId="0F1042F2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H-K-K-P-S-L-L-A-L-P-G-P-L-V-K-S-G-E</w:t>
            </w:r>
          </w:p>
          <w:p w14:paraId="7DE4F2F6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P-S-L-L-A-L-P-G-P-L-V-K-S-G-E-T-V-T</w:t>
            </w:r>
          </w:p>
          <w:p w14:paraId="5349B849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L-A-L-P-G-P-L-V-K-S-G-E-T-V-T-L-Q-C</w:t>
            </w:r>
          </w:p>
          <w:p w14:paraId="4E2F982B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P-G-P-L-V-K-S-G-E-T-V-T-L-Q-C-S-S-D</w:t>
            </w:r>
          </w:p>
          <w:p w14:paraId="12ED86AF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L-V-K-S-G-E-T-V-T-L-Q-C-S-S-D-T-V-F</w:t>
            </w:r>
          </w:p>
          <w:p w14:paraId="3D54B1FA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S-G-E-T-V-T-L-Q-C-S-S-D-T-V-F-E-H-F</w:t>
            </w:r>
          </w:p>
          <w:p w14:paraId="753CABD1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T-V-T-L-Q-C-S-S-D-T-V-F-E-H-F-F-L-H</w:t>
            </w:r>
          </w:p>
          <w:p w14:paraId="339875A0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L-Q-C-S-S-D-T-V-F-E-H-F-F-L-H-R-E-V</w:t>
            </w:r>
          </w:p>
          <w:p w14:paraId="7AE548F9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S-S-D-T-V-F-E-H-F-F-L-H-R-E-V-T-L-E</w:t>
            </w:r>
          </w:p>
          <w:p w14:paraId="492D6E18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T-V-F-E-H-F-F-L-H-R-E-V-T-L-E-E-P-L</w:t>
            </w:r>
          </w:p>
          <w:p w14:paraId="6EE56F73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E-H-F-F-L-H-R-E-V-T-L-E-E-P-L-H-L-V</w:t>
            </w:r>
          </w:p>
          <w:p w14:paraId="72F17BB8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F-L-H-R-E-V-T-L-E-E-P-L-H-L-V-G-E-L</w:t>
            </w:r>
          </w:p>
          <w:p w14:paraId="3524463E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R-E-V-T-L-E-E-P-L-H-L-V-G-E-L-H-G-G</w:t>
            </w:r>
          </w:p>
          <w:p w14:paraId="4BA790DD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T-L-E-E-P-L-H-L-V-G-E-L-H-G-G-G-S-Q</w:t>
            </w:r>
          </w:p>
          <w:p w14:paraId="766D4E0A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E-P-L-H-L-V-G-E-L-H-G-G-G-S-Q-A-K-Y</w:t>
            </w:r>
          </w:p>
          <w:p w14:paraId="5A57DB14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H-L-V-G-E-L-H-G-G-G-S-Q-A-K-Y-P-I-N</w:t>
            </w:r>
          </w:p>
          <w:p w14:paraId="777C7B6F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G-E-L-H-G-G-G-S-Q-A-K-Y-P-I-N-S-T-T</w:t>
            </w:r>
          </w:p>
          <w:p w14:paraId="7D98441C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H-G-G-G-S-Q-A-K-Y-P-I-N-S-T-T-S-D-L</w:t>
            </w:r>
          </w:p>
          <w:p w14:paraId="5579F0DD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G-S-Q-A-K-Y-P-I-N-S-T-T-S-D-L-A-G-T</w:t>
            </w:r>
          </w:p>
          <w:p w14:paraId="421A3084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-K-Y-P-I-N-S-T-T-S-D-L-A-G-T-Y-R-C</w:t>
            </w:r>
          </w:p>
          <w:p w14:paraId="01C416D1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P-I-N-S-T-T-S-D-L-A-G-T-Y-R-C-Y-G-S</w:t>
            </w:r>
          </w:p>
          <w:p w14:paraId="5AAC01C0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S-T-T-S-D-L-A-G-T-Y-R-C-Y-G-S-F-T-H</w:t>
            </w:r>
          </w:p>
          <w:p w14:paraId="13CC1AF1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S-D-L-A-G-T-Y-R-C-Y-G-S-F-T-H-S-P-Y</w:t>
            </w:r>
          </w:p>
          <w:p w14:paraId="18324128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A-G-T-Y-R-C-Y-G-S-F-T-H-S-P-Y-V-L-S</w:t>
            </w:r>
          </w:p>
          <w:p w14:paraId="5AFA5872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Y-R-C-Y-G-S-F-T-H-S-P-Y-V-L-S-A-P-S</w:t>
            </w:r>
          </w:p>
          <w:p w14:paraId="5120011A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Y-G-S-F-T-H-S-P-Y-V-L-S-A-P-S-D-P-L</w:t>
            </w:r>
          </w:p>
          <w:p w14:paraId="53D72DAB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F-T-H-S-P-Y-V-L-S-A-P-S-D-P-L-D-I-V</w:t>
            </w:r>
          </w:p>
          <w:p w14:paraId="00FFD031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S-P-Y-V-L-S-A-P-S-D-P-L-D-I-V-I-T-G</w:t>
            </w:r>
          </w:p>
          <w:p w14:paraId="70E29DD2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V-L-S-A-P-S-D-P-L-D-I-V-I-T-G-L-Y-E</w:t>
            </w:r>
          </w:p>
          <w:p w14:paraId="40CD8012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-P-S-D-P-L-D-I-V-I-T-G-L-Y-E-K-P-S</w:t>
            </w:r>
          </w:p>
          <w:p w14:paraId="26B6FE71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D-P-L-D-I-V-I-T-G-L-Y-E-K-P-S-L-S-A</w:t>
            </w:r>
          </w:p>
          <w:p w14:paraId="554C0EF7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D-I-V-I-T-G-L-Y-E-K-P-S-L-S-A-Q-P-G</w:t>
            </w:r>
          </w:p>
          <w:p w14:paraId="61E6F25E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I-T-G-L-Y-E-K-P-S-L-S-A-Q-P-G-P-T-V</w:t>
            </w:r>
          </w:p>
          <w:p w14:paraId="73ECFBC7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L-Y-E-K-P-S-L-S-A-Q-P-G-P-T-V-Q-A-G</w:t>
            </w:r>
          </w:p>
          <w:p w14:paraId="6583F641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K-P-S-L-S-A-Q-P-G-P-T-V-Q-A-G-E-N-V</w:t>
            </w:r>
          </w:p>
          <w:p w14:paraId="128B0A49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L-S-A-Q-P-G-P-T-V-Q-A-G-E-N-V-T-L-S</w:t>
            </w:r>
          </w:p>
          <w:p w14:paraId="7B1650DB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Q-P-G-P-T-V-Q-A-G-E-N-V-T-L-S-C-S-S</w:t>
            </w:r>
          </w:p>
          <w:p w14:paraId="2228E68F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P-T-V-Q-A-G-E-N-V-T-L-S-C-S-S-R-C-S</w:t>
            </w:r>
          </w:p>
          <w:p w14:paraId="1621BF50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Q-A-G-E-N-V-T-L-S-C-S-S-R-C-S-F-D-M</w:t>
            </w:r>
          </w:p>
          <w:p w14:paraId="27B51EDB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E-N-V-T-L-S-C-S-S-R-C-S-F-D-M-Y-H-L</w:t>
            </w:r>
          </w:p>
          <w:p w14:paraId="6A6D7346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T-L-S-C-S-S-R-C-S-F-D-M-Y-H-L-S-R-E</w:t>
            </w:r>
          </w:p>
          <w:p w14:paraId="03EC3BB8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-S-S-R-C-S-F-D-M-Y-H-L-S-R-E-G-E-A</w:t>
            </w:r>
          </w:p>
          <w:p w14:paraId="18BBBBEA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R-C-S-F-D-M-Y-H-L-S-R-E-G-E-A-R-E-L</w:t>
            </w:r>
          </w:p>
          <w:p w14:paraId="7524D114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F-D-M-Y-H-L-S-R-E-G-E-A-R-E-L-S-L-S</w:t>
            </w:r>
          </w:p>
          <w:p w14:paraId="2075DAA3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Y-H-L-S-R-E-G-E-A-R-E-L-S-L-S-A-V-R</w:t>
            </w:r>
          </w:p>
          <w:p w14:paraId="6451681E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S-R-E-G-E-A-R-E-L-S-L-S-A-V-R-S-V-N</w:t>
            </w:r>
          </w:p>
          <w:p w14:paraId="22143CFD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G-E-A-R-E-L-S-L-S-A-V-R-S-V-N-G-T-F</w:t>
            </w:r>
          </w:p>
          <w:p w14:paraId="7D747393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R-E-L-S-L-S-A-V-R-S-V-N-G-T-F-Q-G-D</w:t>
            </w:r>
          </w:p>
          <w:p w14:paraId="7782BB0C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S-L-S-A-V-R-S-V-N-G-T-F-Q-G-D-F-P-L</w:t>
            </w:r>
          </w:p>
          <w:p w14:paraId="6D4EA3E2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-V-R-S-V-N-G-T-F-Q-G-D-F-P-L-G-P-A</w:t>
            </w:r>
          </w:p>
          <w:p w14:paraId="7CF1FDEC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S-V-N-G-T-F-Q-G-D-F-P-L-G-P-A-T-H-G</w:t>
            </w:r>
          </w:p>
          <w:p w14:paraId="6AA74B6E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G-T-F-Q-G-D-F-P-L-G-P-A-T-H-G-G-T-Y</w:t>
            </w:r>
          </w:p>
          <w:p w14:paraId="2F05AF2D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Q-G-D-F-P-L-G-P-A-T-H-G-G-T-Y-R-C-F</w:t>
            </w:r>
          </w:p>
          <w:p w14:paraId="081E20A0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F-P-L-G-P-A-T-H-G-G-T-Y-R-C-F-G-S-F</w:t>
            </w:r>
          </w:p>
          <w:p w14:paraId="06D65459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G-P-A-T-H-G-G-T-Y-R-C-F-G-S-F-R-T-T</w:t>
            </w:r>
          </w:p>
          <w:p w14:paraId="676E92FA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T-H-G-G-T-Y-R-C-F-G-S-F-R-T-T-P-Y-K</w:t>
            </w:r>
          </w:p>
          <w:p w14:paraId="180966F3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G-T-Y-R-C-F-G-S-F-R-T-T-P-Y-K-W-S-D</w:t>
            </w:r>
          </w:p>
          <w:p w14:paraId="3BBF41DC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R-C-F-G-S-F-R-T-T-P-Y-K-W-S-D-P-S-D</w:t>
            </w:r>
          </w:p>
          <w:p w14:paraId="334E56A3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G-S-F-R-T-T-P-Y-K-W-S-D-P-S-D-P-L-P</w:t>
            </w:r>
          </w:p>
          <w:p w14:paraId="5F5E6A27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R-T-T-P-Y-K-W-S-D-P-S-D-P-L-P-V-S-V</w:t>
            </w:r>
          </w:p>
          <w:p w14:paraId="441B4A30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P-Y-K-W-S-D-P-S-D-P-L-P-V-S-V-T-G-N</w:t>
            </w:r>
          </w:p>
        </w:tc>
        <w:tc>
          <w:tcPr>
            <w:tcW w:w="2835" w:type="dxa"/>
            <w:tcBorders>
              <w:top w:val="nil"/>
              <w:bottom w:val="single" w:sz="2" w:space="0" w:color="auto"/>
            </w:tcBorders>
          </w:tcPr>
          <w:p w14:paraId="65F9DC1E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H-T-G-G-Q-D-K-T-S-L-S-A-R-P-S-A-V-V</w:t>
            </w:r>
          </w:p>
          <w:p w14:paraId="3D7E4C15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G-Q-D-K-T-S-L-S-A-R-P-S-A-V-V-P-Q-G</w:t>
            </w:r>
          </w:p>
          <w:p w14:paraId="31398BA9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K-T-S-L-S-A-R-P-S-A-V-V-P-Q-G-G-H-V</w:t>
            </w:r>
          </w:p>
          <w:p w14:paraId="07AF978F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L-S-A-R-P-S-A-V-V-P-Q-G-G-H-V-T-L-R</w:t>
            </w:r>
          </w:p>
          <w:p w14:paraId="7655EF29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R-P-S-A-V-V-P-Q-G-G-H-V-T-L-R-C-H-Y</w:t>
            </w:r>
          </w:p>
          <w:p w14:paraId="59C4EA29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A-V-V-P-Q-G-G-H-V-T-L-R-C-H-Y-R-R-G</w:t>
            </w:r>
          </w:p>
          <w:p w14:paraId="725800E1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P-Q-G-G-H-V-T-L-R-C-H-Y-R-R-G-L-N-N</w:t>
            </w:r>
          </w:p>
          <w:p w14:paraId="3526BDB6" w14:textId="77777777" w:rsidR="00DE37D2" w:rsidRPr="007201C8" w:rsidRDefault="00983DA5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G</w:t>
            </w:r>
            <w:r w:rsidR="00DE37D2"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-H-V-T-L-R-C-H-Y-R-R-G-L-N-N-F-T-N</w:t>
            </w:r>
          </w:p>
          <w:p w14:paraId="2A48C044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T-L-R-C-H-Y-R-R-G-L-N-N-F-T-N-F-T-L</w:t>
            </w:r>
          </w:p>
          <w:p w14:paraId="4404BFAD" w14:textId="77777777" w:rsidR="00DE37D2" w:rsidRPr="007201C8" w:rsidRDefault="00983DA5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C</w:t>
            </w:r>
            <w:r w:rsidR="00DE37D2"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-H-Y-R-R-G-L-N-N-F-T-N-F-T-L-Y-K-D</w:t>
            </w:r>
          </w:p>
          <w:p w14:paraId="053A3AED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R-R-G-L-N-N-F-T-N-F-T-L-Y-K-D-D-R-S</w:t>
            </w:r>
          </w:p>
          <w:p w14:paraId="25F338DE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L-N-N-F-T-N-F-T-L-Y-K-D-D-R-S-H-V-P</w:t>
            </w:r>
          </w:p>
          <w:p w14:paraId="7ED95AE9" w14:textId="77777777" w:rsidR="00DE37D2" w:rsidRPr="007201C8" w:rsidRDefault="00983DA5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F</w:t>
            </w:r>
            <w:r w:rsidR="00DE37D2"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-T-N-F-T-L-Y-K-D-D-R-S-H-V-P-V-F-H</w:t>
            </w:r>
          </w:p>
          <w:p w14:paraId="73819AAC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F-T-L-Y-K-D-D-R-S-H-V-P-V-F-H-S-R-I</w:t>
            </w:r>
          </w:p>
          <w:p w14:paraId="4E17A667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Y-K-D-D-R-S-H-V-P-V-F-H-S-R-I-F-Q-E</w:t>
            </w:r>
          </w:p>
          <w:p w14:paraId="7C57A93D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D-R-S-H-V-P-V-F-H-S-R-I-F-Q-E-S-F-L</w:t>
            </w:r>
          </w:p>
          <w:p w14:paraId="4A04719C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H-V-P-V-F-H-S-R-I-F-Q-E-S-F-L-M-G-P</w:t>
            </w:r>
          </w:p>
          <w:p w14:paraId="27874F9B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V-F-H-S-R-I-F-Q-E-S-F-L-M-G-P-V-T-Q</w:t>
            </w:r>
          </w:p>
          <w:p w14:paraId="0D05B04C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S-R-I-F-Q-E-S-F-L-M-G-P-V-T-Q-A-H-T</w:t>
            </w:r>
          </w:p>
          <w:p w14:paraId="2E4915EC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F-Q-E-S-F-L-M-G-P-V-T-Q-A-H-T-G-T-Y</w:t>
            </w:r>
          </w:p>
          <w:p w14:paraId="44DACF0F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S-F-L-M-G-P-V-T-Q-A-H-T-G-T-Y-R-C-R</w:t>
            </w:r>
          </w:p>
          <w:p w14:paraId="19464180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M-G-P-V-T-Q-A-H-T-G-T-Y-R-C-R-G-S-Y</w:t>
            </w:r>
          </w:p>
          <w:p w14:paraId="374B972E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V-T-Q-A-H-T-G-T-Y-R-C-R-G-S-Y-P-H-S</w:t>
            </w:r>
          </w:p>
          <w:p w14:paraId="69F384B8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A-H-T-G-T-Y-R-C-R-G-S-Y-P-H-S-P-T-E</w:t>
            </w:r>
          </w:p>
          <w:p w14:paraId="3E376BD9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FF0000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G-T-Y-R-C-R-G-S-Y-P-H-S-P-T-E-W-S-A</w:t>
            </w:r>
          </w:p>
          <w:p w14:paraId="6F3137F9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R-C-R-G-S-Y-P-H-S-P-T-E-W-S-A-L-S-E</w:t>
            </w:r>
          </w:p>
          <w:p w14:paraId="4E3D4AFC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G-S-Y-P-H-S-P-T-E-W-S-A-L-S-E-P-L-A</w:t>
            </w:r>
          </w:p>
          <w:p w14:paraId="20728562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P-H-S-P-T-E-W-S-A-L-S-E-P-L-A-I-M-V</w:t>
            </w:r>
          </w:p>
          <w:p w14:paraId="6473C04A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P-T-E-W-S-A-L-S-E-P-L-A-I-M-V-T-G-V</w:t>
            </w:r>
          </w:p>
          <w:p w14:paraId="47A4BFDB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W-S-A-L-S-E-P-L-A-I-M-V-T-G-V-H-R-K</w:t>
            </w:r>
          </w:p>
          <w:p w14:paraId="166120C2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L-S-E-P-L-A-I-M-V-T-G-V-H-R-K-P-S-L</w:t>
            </w:r>
          </w:p>
          <w:p w14:paraId="2732710B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P-L-A-I-M-V-T-G-V-H-R-K-P-S-L-L-A-L</w:t>
            </w:r>
          </w:p>
          <w:p w14:paraId="5527802C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I-M-V-T-G-V-H-R-K-P-S-L-L-A-L-P-G-P</w:t>
            </w:r>
          </w:p>
          <w:p w14:paraId="676CF545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T-G-V-H-R-K-P-S-L-L-A-L-P-G-P-L-V-K</w:t>
            </w:r>
          </w:p>
          <w:p w14:paraId="5A0A3760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H-R-K-P-S-L-L-A-L-P-G-P-L-V-K-S-G-E</w:t>
            </w:r>
          </w:p>
          <w:p w14:paraId="54FB3983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P-S-L-L-A-L-P-G-P-L-V-K-S-G-E-T-V-T</w:t>
            </w:r>
          </w:p>
          <w:p w14:paraId="44DA360C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L-A-L-P-G-P-L-V-K-S-G-E-T-V-T-L-Q-C</w:t>
            </w:r>
          </w:p>
          <w:p w14:paraId="025853F0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P-G-P-L-V-K-S-G-E-T-V-T-L-Q-C-S-S-D</w:t>
            </w:r>
          </w:p>
          <w:p w14:paraId="1198CF0B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L-V-K-S-G-E-T-V-T-L-Q-C-S-S-D-M-V-F</w:t>
            </w:r>
          </w:p>
          <w:p w14:paraId="2E4B9CF6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S-G-E-T-V-T-L-Q-C-S-S-D-M-V-F-E-H-F</w:t>
            </w:r>
          </w:p>
          <w:p w14:paraId="25D14A2F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T-V-T-L-Q-C-S-S-D-M-V-F-E-H-F-F-L-H</w:t>
            </w:r>
          </w:p>
          <w:p w14:paraId="6917A51E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L-Q-C-S-S-D-M-V-F-E-H-F-F-L-H-S-E-V</w:t>
            </w:r>
          </w:p>
          <w:p w14:paraId="4B266B01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S-S-D-M-V-F-E-H-F-F-L-H-S-E-V-T-F-E</w:t>
            </w:r>
          </w:p>
          <w:p w14:paraId="1BE3EFEA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M-V-F-E-H-F-F-L-H-S-E-V-T-F-E-E-L-L</w:t>
            </w:r>
          </w:p>
          <w:p w14:paraId="1277A2BA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E-H-F-F-L-H-S-E-V-T-F-E-E-L-L-H-L-V</w:t>
            </w:r>
          </w:p>
          <w:p w14:paraId="12AA6E53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F-L-H-S-E-V-T-F-E-E-L-L-H-L-V-G-E-L</w:t>
            </w:r>
          </w:p>
          <w:p w14:paraId="2F5714D6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S-E-V-T-F-E-E-L-L-H-L-V-G-E-L-H-G-G</w:t>
            </w:r>
          </w:p>
          <w:p w14:paraId="3AC70F70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T-F-E-E-L-L-H-L-V-G-E-L-H-G-G-G-S-Q</w:t>
            </w:r>
          </w:p>
          <w:p w14:paraId="01A81049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E-L-L-H-L-V-G-E-L-H-G-G-G-S-Q-A-N-Y</w:t>
            </w:r>
          </w:p>
          <w:p w14:paraId="278576C5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H-L-V-G-E-L-H-G-G-G-S-Q-A-N-Y-S-I-N</w:t>
            </w:r>
          </w:p>
          <w:p w14:paraId="462A2A86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G-E-L-H-G-G-G-S-Q-A-N-Y-S-I-N-S-M-T</w:t>
            </w:r>
          </w:p>
          <w:p w14:paraId="5AAE3C8B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H-G-G-G-S-Q-A-N-Y-S-I-N-S-M-T-S-D-L</w:t>
            </w:r>
          </w:p>
          <w:p w14:paraId="69558B31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G-S-Q-A-N-Y-S-I-N-S-M-T-S-D-L-A-G-T</w:t>
            </w:r>
          </w:p>
          <w:p w14:paraId="11C9C9D2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-N-Y-S-I-N-S-M-T-S-D-L-A-G-T-Y-R-C</w:t>
            </w:r>
          </w:p>
          <w:p w14:paraId="055029CD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S-I-N-S-M-T-S-D-L-A-G-T-Y-R-C-Y-G-S</w:t>
            </w:r>
          </w:p>
          <w:p w14:paraId="6F604CE6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S-M-T-S-D-L-A-G-T-Y-R-C-Y-G-S-V-T-H</w:t>
            </w:r>
          </w:p>
          <w:p w14:paraId="5C7312EE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S-D-L-A-G-T-Y-R-C-Y-G-S-V-T-H-S-P-D</w:t>
            </w:r>
          </w:p>
          <w:p w14:paraId="45AA2C92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-G-T-Y-R-C-Y-G-S-V-T-H-S-P-D-V-L-S</w:t>
            </w:r>
          </w:p>
          <w:p w14:paraId="2C7CBD66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Y-R-C-Y-G-S-V-T-H-S-P-D-V-L-S-A-P-S</w:t>
            </w:r>
          </w:p>
          <w:p w14:paraId="487ABC29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Y-G-S-V-T-H-S-P-D-V-L-S-A-P-S-D-T-L</w:t>
            </w:r>
          </w:p>
          <w:p w14:paraId="27913D06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V-T-H-S-P-D-V-L-S-A-P-S-D-T-L-D-I-V</w:t>
            </w:r>
          </w:p>
          <w:p w14:paraId="09DED7A4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S-P-D-V-L-S-A-P-S-D-T-L-D-I-V-I-T-G</w:t>
            </w:r>
          </w:p>
          <w:p w14:paraId="4503547E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V-L-S-A-P-S-D-T-L-D-I-V-I-T-G-L-Y-E</w:t>
            </w:r>
          </w:p>
          <w:p w14:paraId="2BCD3C2B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-P-S-D-T-L-D-I-V-I-T-G-L-Y-E-K-P-S</w:t>
            </w:r>
          </w:p>
          <w:p w14:paraId="7B8A01A7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D-T-L-D-I-V-I-T-G-L-Y-E-K-P-S-L-S-A</w:t>
            </w:r>
          </w:p>
          <w:p w14:paraId="786E612B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D-I-V-I-T-G-L-Y-E-K-P-S-L-S-A-Q-P-G</w:t>
            </w:r>
          </w:p>
          <w:p w14:paraId="3D92B86A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I-T-G-L-Y-E-K-P-S-L-S-A-Q-P-G-P-T-V</w:t>
            </w:r>
          </w:p>
          <w:p w14:paraId="40B995D8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L-Y-E-K-P-S-L-S-A-Q-P-G-P-T-V-Q-A-G</w:t>
            </w:r>
          </w:p>
          <w:p w14:paraId="2AB6696B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K-P-S-L-S-A-Q-P-G-P-T-V-Q-A-G-E-N-V</w:t>
            </w:r>
          </w:p>
          <w:p w14:paraId="32F70191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L-S-A-Q-P-G-P-T-V-Q-A-G-E-N-V-T-L-S</w:t>
            </w:r>
          </w:p>
          <w:p w14:paraId="4903ED65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Q-P-G-P-T-V-Q-A-G-E-N-V-T-L-S-C-S-S</w:t>
            </w:r>
          </w:p>
          <w:p w14:paraId="36B70DBD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P-T-V-Q-A-G-E-N-V-T-L-S-C-S-S-Q-N-S</w:t>
            </w:r>
          </w:p>
          <w:p w14:paraId="2796E188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Q-A-G-E-N-V-T-L-S-C-S-S-Q-N-S-F-D-M</w:t>
            </w:r>
          </w:p>
          <w:p w14:paraId="6256D806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E-N-V-T-L-S-C-S-S-Q-N-S-F-D-M-Y-H-L</w:t>
            </w:r>
          </w:p>
          <w:p w14:paraId="38AA522B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T-L-S-C-S-S-Q-N-S-F-D-M-Y-H-L-S-R-E</w:t>
            </w:r>
          </w:p>
          <w:p w14:paraId="791F1C5A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-S-S-Q-N-S-F-D-M-Y-H-L-S-R-E-G-E-A</w:t>
            </w:r>
          </w:p>
          <w:p w14:paraId="398F95A4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Q-N-S-F-D-M-Y-H-L-S-R-E-G-E-A-R-G-L</w:t>
            </w:r>
          </w:p>
          <w:p w14:paraId="546C929D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F-D-M-Y-H-L-S-R-E-G-E-A-R-G-L-S-L-S</w:t>
            </w:r>
          </w:p>
          <w:p w14:paraId="6441694C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Y-H-L-S-R-E-G-E-A-R-G-L-S-L-S-A-V-Q</w:t>
            </w:r>
          </w:p>
          <w:p w14:paraId="3C7187C3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color w:val="000000" w:themeColor="text1"/>
                <w:sz w:val="12"/>
                <w:szCs w:val="12"/>
                <w:lang w:val="en-US"/>
              </w:rPr>
              <w:t>S-R-E-G-E-A-R-G-L-S-L-S-A-V-Q-S-V-N</w:t>
            </w:r>
          </w:p>
          <w:p w14:paraId="6A72270B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G-E-A-R-G-L-S-L-S-A-V-Q-S-V-N-R-T-F</w:t>
            </w:r>
          </w:p>
          <w:p w14:paraId="3850BDB8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R-G-L-S-L-S-A-V-Q-S-V-N-R-T-F-Q-A-D</w:t>
            </w:r>
          </w:p>
          <w:p w14:paraId="0C8B04D4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S-L-S-A-V-Q-S-V-N-R-T-F-Q-A-D-F-P-L</w:t>
            </w:r>
          </w:p>
          <w:p w14:paraId="4C44E958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-V-Q-S-V-N-R-T-F-Q-A-D-F-P-L-G-P-A</w:t>
            </w:r>
          </w:p>
          <w:p w14:paraId="0AB8B4E1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S-V-N-R-T-F-Q-A-D-F-P-L-G-P-A-T-H-G</w:t>
            </w:r>
          </w:p>
          <w:p w14:paraId="6AFFE265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R-T-F-Q-A-D-F-P-L-G-P-A-T-H-G-G-T-Y</w:t>
            </w:r>
          </w:p>
          <w:p w14:paraId="759D218B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Q-A-D-F-P-L-G-P-A-T-H-G-G-T-Y-R-C-F</w:t>
            </w:r>
          </w:p>
          <w:p w14:paraId="281CBE38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F-P-L-G-P-A-T-H-G-G-T-Y-R-C-F-G-S-F</w:t>
            </w:r>
          </w:p>
          <w:p w14:paraId="71BA3365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G-P-A-T-H-G-G-T-Y-R-C-F-G-S-F-R-T-A</w:t>
            </w:r>
          </w:p>
          <w:p w14:paraId="0F52ADB8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T-H-G-G-T-Y-R-C-F-G-S-F-R-T-A-P-Y-Q</w:t>
            </w:r>
          </w:p>
          <w:p w14:paraId="71DF216A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G-T-Y-R-C-F-G-S-F-R-T-A-P-Y-Q-W-S-D</w:t>
            </w:r>
          </w:p>
          <w:p w14:paraId="1811DAD8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R-C-F-G-S-F-R-T-A-P-Y-Q-W-S-D-P-S-D</w:t>
            </w:r>
          </w:p>
          <w:p w14:paraId="00054359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G-S-F-R-T-A-P-Y-Q-W-S-D-P-S-D-P-L-S</w:t>
            </w:r>
          </w:p>
          <w:p w14:paraId="64F56D9E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R-T-A-P-Y-Q-W-S-D-P-S-D-P-L-S-V-S-V</w:t>
            </w:r>
          </w:p>
          <w:p w14:paraId="367B40C2" w14:textId="77777777" w:rsidR="00DE37D2" w:rsidRPr="007201C8" w:rsidRDefault="00DE37D2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P-Y-Q-W-S-D-P-S-D-P-L-S-V-S-V-T-G-N</w:t>
            </w:r>
          </w:p>
        </w:tc>
        <w:tc>
          <w:tcPr>
            <w:tcW w:w="2835" w:type="dxa"/>
            <w:tcBorders>
              <w:top w:val="nil"/>
              <w:bottom w:val="single" w:sz="2" w:space="0" w:color="auto"/>
              <w:right w:val="nil"/>
            </w:tcBorders>
          </w:tcPr>
          <w:p w14:paraId="31702B91" w14:textId="77777777" w:rsidR="007201C8" w:rsidRDefault="007201C8" w:rsidP="007201C8">
            <w:pPr>
              <w:tabs>
                <w:tab w:val="center" w:pos="1618"/>
              </w:tabs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H-T-G</w:t>
            </w:r>
            <w:r>
              <w:rPr>
                <w:rFonts w:ascii="Courier New" w:hAnsi="Courier New" w:cs="Courier New"/>
                <w:sz w:val="12"/>
                <w:szCs w:val="12"/>
                <w:lang w:val="en-US"/>
              </w:rPr>
              <w:t>-G-Q-D-K-I-F-L-S-A-R-P-S-A-V-V</w:t>
            </w:r>
          </w:p>
          <w:p w14:paraId="37443264" w14:textId="77777777" w:rsidR="007201C8" w:rsidRPr="007201C8" w:rsidRDefault="007201C8" w:rsidP="007201C8">
            <w:pPr>
              <w:tabs>
                <w:tab w:val="center" w:pos="1618"/>
              </w:tabs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G-Q-D-K-I-F-L-S-A-R-P-S-A-V-V-P-Q-G</w:t>
            </w:r>
          </w:p>
          <w:p w14:paraId="4E4E0290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K-I-F-L-S-A-R-P-S-A-V-V-P-Q-G-G-H-V</w:t>
            </w:r>
          </w:p>
          <w:p w14:paraId="21C53F28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L-S-A-R-P-S-A-V-V-P-Q-G-G-H-V-T-L-R</w:t>
            </w:r>
          </w:p>
          <w:p w14:paraId="2714AA23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R-P-S-A-V-V-P-Q-G-G-H-V-T-L-R-C-Y-Y</w:t>
            </w:r>
          </w:p>
          <w:p w14:paraId="5ECFDAED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-V-V-P-Q-G-G-H-V-T-L-R-C-Y-Y-R-D-G</w:t>
            </w:r>
          </w:p>
          <w:p w14:paraId="670EAA9C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P-Q-G-G-H-V-T-L-R-C-Y-Y-R-D-G-L-N-N</w:t>
            </w:r>
          </w:p>
          <w:p w14:paraId="38B40DD2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G-H-V-T-L-R-C-</w:t>
            </w:r>
            <w:r w:rsidRPr="00E66ADA">
              <w:rPr>
                <w:rFonts w:ascii="Courier New" w:hAnsi="Courier New" w:cs="Courier New"/>
                <w:color w:val="000000" w:themeColor="text1"/>
                <w:sz w:val="12"/>
                <w:szCs w:val="12"/>
              </w:rPr>
              <w:t>Y-Y-R-D</w:t>
            </w:r>
            <w:r w:rsidRPr="00E66ADA">
              <w:rPr>
                <w:rFonts w:ascii="Courier New" w:hAnsi="Courier New" w:cs="Courier New"/>
                <w:sz w:val="12"/>
                <w:szCs w:val="12"/>
              </w:rPr>
              <w:t>-</w:t>
            </w:r>
            <w:r w:rsidRPr="007201C8">
              <w:rPr>
                <w:rFonts w:ascii="Courier New" w:hAnsi="Courier New" w:cs="Courier New"/>
                <w:sz w:val="12"/>
                <w:szCs w:val="12"/>
              </w:rPr>
              <w:t>G-L-N-N-F-T-N</w:t>
            </w:r>
          </w:p>
          <w:p w14:paraId="6E830163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T-L-R-C-Y-Y-R-D-G-L-N-N-F-T-N-F-T-L</w:t>
            </w:r>
          </w:p>
          <w:p w14:paraId="32D91379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C-Y-Y-R-D-G-L-N-N-F-T-N-F-T-L-Y-K-D</w:t>
            </w:r>
          </w:p>
          <w:p w14:paraId="4CCCE0FF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R-D-G-L-N-N-F-T-N-F-T-L-Y-K-D-D-R-S</w:t>
            </w:r>
          </w:p>
          <w:p w14:paraId="6AE080E2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L-N-N-F-T-N-F-T-L-Y-K-D-D-R-S-H-V-P</w:t>
            </w:r>
          </w:p>
          <w:p w14:paraId="41BD4DAC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F-T-N-F-T-L-Y-K-D-D-R-S-H-V-P-I-F-H</w:t>
            </w:r>
          </w:p>
          <w:p w14:paraId="165984CC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F-T-L-Y-K-D-D-R-S-H-V-P-I-F-H-S-R-I</w:t>
            </w:r>
          </w:p>
          <w:p w14:paraId="03483A43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Y-K-D-D-R-S-H-V-P-I-F-H-S-R-I-F-Q-E</w:t>
            </w:r>
          </w:p>
          <w:p w14:paraId="04EFE001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D-R-S-H-V-P-I-F-H-S-R-I-F-Q-E-S-F-L</w:t>
            </w:r>
          </w:p>
          <w:p w14:paraId="01713AAB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H-V-P-I-F-H-S-R-I-F-Q-E-S-F-L-M-G-P</w:t>
            </w:r>
          </w:p>
          <w:p w14:paraId="6FE47459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I-F-H-S-R-I-F-Q-E-S-F-L-M-G-P-V-T-P</w:t>
            </w:r>
          </w:p>
          <w:p w14:paraId="2A505ACC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S-R-I-F-Q-E-S-F-L-M-G-P-V-T-P-A-H-A</w:t>
            </w:r>
          </w:p>
          <w:p w14:paraId="67B801C6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F-Q-E-S-F-L-M-G-P-V-T-P-A-H-A-G-T-Y</w:t>
            </w:r>
          </w:p>
          <w:p w14:paraId="1928F594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S-F-L-M-G-P-V-T-P-A-H-A-G-T-Y-R-C-R</w:t>
            </w:r>
          </w:p>
          <w:p w14:paraId="5361F0C7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M-G-P-V-T-P-A-H-A-G-T-Y-R-C-R-G-S-Y</w:t>
            </w:r>
          </w:p>
          <w:p w14:paraId="6F5EDD1A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V-T-P-A-H-A-G-T-Y-R-C-R-G-S-Y-P-H-S</w:t>
            </w:r>
          </w:p>
          <w:p w14:paraId="25553458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-H-A-G-T-Y-R-C-R-G-S-Y-P-H-S-P-T-E</w:t>
            </w:r>
          </w:p>
          <w:p w14:paraId="50C5DE39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G-T-Y-R-C-R-G-S-Y-P-H-S-P-T-E-W-S-A</w:t>
            </w:r>
          </w:p>
          <w:p w14:paraId="51EB0AC5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R-C-R-G-S-Y-P-H-S-P-T-E-W-S-A-L-S-D</w:t>
            </w:r>
          </w:p>
          <w:p w14:paraId="41090E25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G-S-Y-P-H-S-P-T-E-W-S-A-L-S-D-P-L-A</w:t>
            </w:r>
          </w:p>
          <w:p w14:paraId="13706E79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P-H-S-P-T-E-W-S-A-L-S-D-P-L-A-I-R-V</w:t>
            </w:r>
          </w:p>
          <w:p w14:paraId="5B4AC0F1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P-T-E-W-S-A-L-S-D-P-L-A-I-R-V-T-G-V</w:t>
            </w:r>
          </w:p>
          <w:p w14:paraId="5DD8C51A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W-S-A-L-S-D-P-L-A-I-R-V-T-G-V-H-R-K</w:t>
            </w:r>
          </w:p>
          <w:p w14:paraId="600E5155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L-S-D-P-L-A-I-R-V-T-G-V-H-R-K-P-S-L</w:t>
            </w:r>
          </w:p>
          <w:p w14:paraId="20531062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P-L-A-I-R-V-T-G-V-H-R-K-P-S-L-L-A-L</w:t>
            </w:r>
          </w:p>
          <w:p w14:paraId="2DA845A9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I-R-V-T-G-V-H-R-K-P-S-L-L-A-L-P-G-P</w:t>
            </w:r>
          </w:p>
          <w:p w14:paraId="2B8537DE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T-G-V-H-R-K-P-S-L-L-A-L-P-G-P-L-V-K</w:t>
            </w:r>
          </w:p>
          <w:p w14:paraId="30BD0076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H-R-K-P-S-L-L-A-L-P-G-P-L-V-K-S-G-E</w:t>
            </w:r>
          </w:p>
          <w:p w14:paraId="5DC78D46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P-S-L-L-A-L-P-G-P-L-V-K-S-G-E-T-V-T</w:t>
            </w:r>
          </w:p>
          <w:p w14:paraId="4B83B189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L-A-L-P-G-P-L-V-K-S-G-E-T-V-T-L-Q-C</w:t>
            </w:r>
          </w:p>
          <w:p w14:paraId="163EBF52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P-G-P-L-V-K-S-G-E-T-V-T-L-Q-C-S-S-D</w:t>
            </w:r>
          </w:p>
          <w:p w14:paraId="003E6B82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L-V-K-S-G-E-T-V-T-L-Q-C-S-S-D-T-V-F</w:t>
            </w:r>
          </w:p>
          <w:p w14:paraId="75AF0EF9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S-G-E-T-V-T-L-Q-C-S-S-D-T-V-F-E-H-F</w:t>
            </w:r>
          </w:p>
          <w:p w14:paraId="57DE61DD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T-V-T-L-Q-C-S-S-D-T-V-F-E-H-F-F-L-Q</w:t>
            </w:r>
          </w:p>
          <w:p w14:paraId="095D49CF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L-Q-C-S-S-D-T-V-F-E-H-F-F-L-Q-S-E-V</w:t>
            </w:r>
          </w:p>
          <w:p w14:paraId="5AE53A9A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S-S-D-T-V-F-E-H-F-F-L-Q-S-E-V-T-F-K</w:t>
            </w:r>
          </w:p>
          <w:p w14:paraId="27060CD3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T-V-F-E-H-F-F-L-Q-S-E-V-T-F-K-K-S-V</w:t>
            </w:r>
          </w:p>
          <w:p w14:paraId="2E26BD31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E-H-F-F-L-Q-S-E-V-T-F-K-K-S-V-H-L-V</w:t>
            </w:r>
          </w:p>
          <w:p w14:paraId="1F34BFAB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F-L-Q-S-E-V-T-F-K-K-S-V-H-L-V-G-E-L</w:t>
            </w:r>
          </w:p>
          <w:p w14:paraId="45A9C5CF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S-E-V-T-F-K-K-S-V-H-L-V-G-E-L-H-G-G</w:t>
            </w:r>
          </w:p>
          <w:p w14:paraId="1D166301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T-F-K-K-S-V-H-L-V-G-E-L-H-G-G-G-S-Q</w:t>
            </w:r>
          </w:p>
          <w:p w14:paraId="7EE0D7CE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K-S-</w:t>
            </w:r>
            <w:r>
              <w:rPr>
                <w:rFonts w:ascii="Courier New" w:hAnsi="Courier New" w:cs="Courier New"/>
                <w:sz w:val="12"/>
                <w:szCs w:val="12"/>
                <w:lang w:val="en-US"/>
              </w:rPr>
              <w:t>V-H-L-V-G-E-L-H-G-G-G-S-Q-A-N-Y</w:t>
            </w:r>
          </w:p>
          <w:p w14:paraId="12C3EDC1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H-L-V-G-E-L-H-G-G-G-S-Q-A-N-Y-S-M-G</w:t>
            </w:r>
          </w:p>
          <w:p w14:paraId="0184B898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G-E-L-H-G-G-G-S-Q-A-N-Y-S-M-G-P-T-T</w:t>
            </w:r>
          </w:p>
          <w:p w14:paraId="5BAA4A87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H-G-G-G-S-Q-A-N-Y-S-M-G-P-T-T-S-A-L</w:t>
            </w:r>
          </w:p>
          <w:p w14:paraId="2EF9F66F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G-S-Q-A-N-Y-S-M-G-P-T-T-S-A-L-A-G-T</w:t>
            </w:r>
          </w:p>
          <w:p w14:paraId="466FDA03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-N-Y-S-M-G-P-T-T-S-A-L-A-G-T-Y-R-C</w:t>
            </w:r>
          </w:p>
          <w:p w14:paraId="4C0B8F30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S-M-G-P-T-T-S-A-L-A-G-T-Y-R-C-Y-G-S</w:t>
            </w:r>
          </w:p>
          <w:p w14:paraId="72810611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P-T-T-S-A-L-A-G-T-Y-R-C-Y-G-S-V-T-H</w:t>
            </w:r>
          </w:p>
          <w:p w14:paraId="5AD2AE03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S-A-L-A-G-T-Y-R-C-Y-G-S-V-T-H-S-P-Y</w:t>
            </w:r>
          </w:p>
          <w:p w14:paraId="5F6AA266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-G-T-Y-R-C-Y-G-S-V-T-H-S-P-Y-V-L-S</w:t>
            </w:r>
          </w:p>
          <w:p w14:paraId="18E4FFD2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Y-R-C-Y-G-S-V-T-H-S-P-Y-V-L-S-A-P-S</w:t>
            </w:r>
          </w:p>
          <w:p w14:paraId="2436C9D2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Y-G-S-V-T-H-S-P-Y-V-L-S-A-P-S-D-P-L</w:t>
            </w:r>
          </w:p>
          <w:p w14:paraId="64E94F69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V-T-H-S-P-Y-V-L-S-A-P-S-D-P-L-D-I-V</w:t>
            </w:r>
          </w:p>
          <w:p w14:paraId="65984BFB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S-P-Y-V-L-S-A-P-S-D-P-L-D-I-V-I-T-G</w:t>
            </w:r>
          </w:p>
          <w:p w14:paraId="1EA7B80C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V-L-S-A-P-S-D-P-L-D-I-V-I-T-G-I-Y-K</w:t>
            </w:r>
          </w:p>
          <w:p w14:paraId="234C725D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-P-S-D-P-L-D-I-V-I-T-G-I-Y-K-K-P-S</w:t>
            </w:r>
          </w:p>
          <w:p w14:paraId="46CC10A2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D-P-L-D-I-V-I-T-G-I-Y-K-K-P-S-L-S-A</w:t>
            </w:r>
          </w:p>
          <w:p w14:paraId="1DA6EF32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D-I-V-I-T-G-I-Y-K-K-P-S-L-S-A-Q-P-G</w:t>
            </w:r>
          </w:p>
          <w:p w14:paraId="28330A90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I-T-G-I-Y-K-K-P-S-L-S-A-Q-P-G-P-T-V</w:t>
            </w:r>
          </w:p>
          <w:p w14:paraId="4928EF08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I-Y-K-K-P-S-L-S-A-Q-P-G-P-T-V-Q-A-G</w:t>
            </w:r>
          </w:p>
          <w:p w14:paraId="4266F301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K-P-S-L-S-A-Q-P-G-P-T-V-Q-A-G-E-N-V</w:t>
            </w:r>
          </w:p>
          <w:p w14:paraId="028532D3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L-S-A-Q-P-G-P-T-V-Q-A-G-E-N-V-T-L-S</w:t>
            </w:r>
          </w:p>
          <w:p w14:paraId="4AFB8ABD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Q-P-G-P-T-V-Q-A-G-E-N-V-T-L-S-C-S-S</w:t>
            </w:r>
          </w:p>
          <w:p w14:paraId="2F065672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P-T-V-Q-A-G-E-N-V-T-L-S-C-S-S-R-R-S</w:t>
            </w:r>
          </w:p>
          <w:p w14:paraId="212F1F78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Q-A-G-E-N-V-T-L-S-C-S-S-R-R-S-F-D-M</w:t>
            </w:r>
          </w:p>
          <w:p w14:paraId="27D70015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E-N-V-T-L-S-C-S-S-R-R-S-F-D-M-Y-H-L</w:t>
            </w:r>
          </w:p>
          <w:p w14:paraId="7E2AF606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T-L-S-C-S-S-R-R-S-F-D-M-Y-H-L-S-R-E</w:t>
            </w:r>
          </w:p>
          <w:p w14:paraId="512D408F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C-S-S-R-R-S-F-D-M-Y-H-L-S-R-E-G-E-T</w:t>
            </w:r>
          </w:p>
          <w:p w14:paraId="50129BDE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R-R-S-F-D-M-Y-H-L-S-R-E-G-E-T-H-E-L</w:t>
            </w:r>
          </w:p>
          <w:p w14:paraId="74F27F64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F-D-M-Y-H-L-S-R-E-G-E-T-H-E-L-R-L-P</w:t>
            </w:r>
          </w:p>
          <w:p w14:paraId="160E272D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Y-H-L-S-R-E-G-E-T-H-E-L-R-L-P-A-V-P</w:t>
            </w:r>
          </w:p>
          <w:p w14:paraId="3801A8F6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S-R-E-G-E-T-H-E-L-R-L-P-A-V-P-S-V-N</w:t>
            </w:r>
          </w:p>
          <w:p w14:paraId="32BBC760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G-E-T-H-E-L-R-L-P-A-V-P-S-V-N-G-T-F</w:t>
            </w:r>
          </w:p>
          <w:p w14:paraId="68DC77D4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H-E-L-R-L-P-A-V-P-S-V-N-G-T-F-Q-A-D</w:t>
            </w:r>
          </w:p>
          <w:p w14:paraId="6CEDE491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R-L-P-A-V-P-S-V-N-G-T-F-Q-A-D-F-P-L</w:t>
            </w:r>
          </w:p>
          <w:p w14:paraId="7D6685BC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-V-P-S-V-N-G-T-F-Q-A-D-F-P-L-G-P-V</w:t>
            </w:r>
          </w:p>
          <w:p w14:paraId="61256F43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S-V-N-G-T-F-Q-A-D-F-P-L-G-P-V-T-H-G</w:t>
            </w:r>
          </w:p>
          <w:p w14:paraId="742A41D1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G-T-F-Q-A-D-F-P-L-G-P-V-T-H-G-G-T-Y</w:t>
            </w:r>
          </w:p>
          <w:p w14:paraId="142BDF06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Q-A-D-F-P-L-G-P-V-T-H-G-G-T-Y-R-C-F</w:t>
            </w:r>
          </w:p>
          <w:p w14:paraId="72179276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</w:rPr>
              <w:t>F-P-L-G-P-V-T-H-G-G-T-Y-R-C-F-A-S-F</w:t>
            </w:r>
          </w:p>
          <w:p w14:paraId="0D5ABC4B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G-P-V-T-H-G-G-T-Y-R-C-F-A-S-F-R-T-A</w:t>
            </w:r>
          </w:p>
          <w:p w14:paraId="6CF653CC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T-H-G-G-T-Y-R-C-F-A-S-F-R-T-A-P-Y-E</w:t>
            </w:r>
          </w:p>
          <w:p w14:paraId="40F9AF0C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G-T-Y-R-C-F-A-S-F-R-T-A-P-Y-E-W-S-V</w:t>
            </w:r>
          </w:p>
          <w:p w14:paraId="45BD359A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R-C-F-A-S-F-R-T-A-P-Y-E-W-S-V-P-S-D</w:t>
            </w:r>
          </w:p>
          <w:p w14:paraId="06BE3169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A-S-F-R-T-A-P-Y-E-W-S-V-P-S-D-P-L-H</w:t>
            </w:r>
          </w:p>
          <w:p w14:paraId="497A422A" w14:textId="77777777" w:rsidR="007201C8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R-T-A-P-Y-E-W-S-V-P-S-D-P-L-H-V-S-I</w:t>
            </w:r>
          </w:p>
          <w:p w14:paraId="724927DC" w14:textId="77777777" w:rsidR="00DE37D2" w:rsidRPr="007201C8" w:rsidRDefault="007201C8" w:rsidP="007201C8">
            <w:pPr>
              <w:spacing w:line="240" w:lineRule="auto"/>
              <w:rPr>
                <w:rFonts w:ascii="Courier New" w:hAnsi="Courier New" w:cs="Courier New"/>
                <w:sz w:val="12"/>
                <w:szCs w:val="12"/>
                <w:lang w:val="en-US"/>
              </w:rPr>
            </w:pPr>
            <w:r w:rsidRPr="007201C8">
              <w:rPr>
                <w:rFonts w:ascii="Courier New" w:hAnsi="Courier New" w:cs="Courier New"/>
                <w:sz w:val="12"/>
                <w:szCs w:val="12"/>
                <w:lang w:val="en-US"/>
              </w:rPr>
              <w:t>P-Y-E-W-S-V-P-S-D-P-L-H-V-S-I-T-G-N</w:t>
            </w:r>
          </w:p>
        </w:tc>
      </w:tr>
    </w:tbl>
    <w:p w14:paraId="2408D1CA" w14:textId="77777777" w:rsidR="00DE37D2" w:rsidRPr="007201C8" w:rsidRDefault="00DE37D2" w:rsidP="007201C8">
      <w:pPr>
        <w:spacing w:line="240" w:lineRule="auto"/>
        <w:jc w:val="both"/>
        <w:rPr>
          <w:rFonts w:ascii="Courier New" w:hAnsi="Courier New" w:cs="Courier New"/>
          <w:sz w:val="12"/>
          <w:szCs w:val="12"/>
          <w:lang w:val="en-US"/>
        </w:rPr>
      </w:pPr>
    </w:p>
    <w:sectPr w:rsidR="00DE37D2" w:rsidRPr="007201C8" w:rsidSect="00DE37D2">
      <w:type w:val="continuous"/>
      <w:pgSz w:w="11906" w:h="16838"/>
      <w:pgMar w:top="1417" w:right="1417" w:bottom="1134" w:left="1417" w:header="708" w:footer="708" w:gutter="0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F2CFD8" w14:textId="77777777" w:rsidR="008262BD" w:rsidRDefault="008262BD" w:rsidP="00C73097">
      <w:pPr>
        <w:spacing w:line="240" w:lineRule="auto"/>
      </w:pPr>
      <w:r>
        <w:separator/>
      </w:r>
    </w:p>
  </w:endnote>
  <w:endnote w:type="continuationSeparator" w:id="0">
    <w:p w14:paraId="4CD41ED6" w14:textId="77777777" w:rsidR="008262BD" w:rsidRDefault="008262BD" w:rsidP="00C730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64E6C3" w14:textId="77777777" w:rsidR="008262BD" w:rsidRDefault="008262BD" w:rsidP="00C73097">
      <w:pPr>
        <w:spacing w:line="240" w:lineRule="auto"/>
      </w:pPr>
      <w:r>
        <w:separator/>
      </w:r>
    </w:p>
  </w:footnote>
  <w:footnote w:type="continuationSeparator" w:id="0">
    <w:p w14:paraId="6231694C" w14:textId="77777777" w:rsidR="008262BD" w:rsidRDefault="008262BD" w:rsidP="00C7309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A480F"/>
    <w:rsid w:val="00017304"/>
    <w:rsid w:val="00097877"/>
    <w:rsid w:val="000A5E77"/>
    <w:rsid w:val="000C699B"/>
    <w:rsid w:val="000D38EF"/>
    <w:rsid w:val="000E771C"/>
    <w:rsid w:val="00104923"/>
    <w:rsid w:val="00130854"/>
    <w:rsid w:val="00157A13"/>
    <w:rsid w:val="00165C98"/>
    <w:rsid w:val="001B0AB4"/>
    <w:rsid w:val="00212060"/>
    <w:rsid w:val="002B2F66"/>
    <w:rsid w:val="002D44BD"/>
    <w:rsid w:val="002E4F83"/>
    <w:rsid w:val="00330D6E"/>
    <w:rsid w:val="00336379"/>
    <w:rsid w:val="00370728"/>
    <w:rsid w:val="003B0014"/>
    <w:rsid w:val="003D66F9"/>
    <w:rsid w:val="003E1B36"/>
    <w:rsid w:val="004026A5"/>
    <w:rsid w:val="004A343F"/>
    <w:rsid w:val="004A69A2"/>
    <w:rsid w:val="004E4122"/>
    <w:rsid w:val="004E70FA"/>
    <w:rsid w:val="005171DF"/>
    <w:rsid w:val="005B1C87"/>
    <w:rsid w:val="006071A3"/>
    <w:rsid w:val="00625B0D"/>
    <w:rsid w:val="00627630"/>
    <w:rsid w:val="006723D0"/>
    <w:rsid w:val="00695041"/>
    <w:rsid w:val="006967EB"/>
    <w:rsid w:val="00697153"/>
    <w:rsid w:val="006C7B6F"/>
    <w:rsid w:val="006F7C71"/>
    <w:rsid w:val="007201C8"/>
    <w:rsid w:val="00824CCB"/>
    <w:rsid w:val="008262BD"/>
    <w:rsid w:val="008301D5"/>
    <w:rsid w:val="00845E40"/>
    <w:rsid w:val="00850096"/>
    <w:rsid w:val="00857343"/>
    <w:rsid w:val="00865D5B"/>
    <w:rsid w:val="00866DA3"/>
    <w:rsid w:val="00870046"/>
    <w:rsid w:val="008E7750"/>
    <w:rsid w:val="00937ED2"/>
    <w:rsid w:val="00983DA5"/>
    <w:rsid w:val="00A57BC5"/>
    <w:rsid w:val="00AB7EF6"/>
    <w:rsid w:val="00AC1944"/>
    <w:rsid w:val="00B16146"/>
    <w:rsid w:val="00B329E1"/>
    <w:rsid w:val="00B80D6C"/>
    <w:rsid w:val="00BA480F"/>
    <w:rsid w:val="00BF11A0"/>
    <w:rsid w:val="00C01D1B"/>
    <w:rsid w:val="00C15406"/>
    <w:rsid w:val="00C455B6"/>
    <w:rsid w:val="00C46BF5"/>
    <w:rsid w:val="00C52043"/>
    <w:rsid w:val="00C73097"/>
    <w:rsid w:val="00D10748"/>
    <w:rsid w:val="00DC1DE8"/>
    <w:rsid w:val="00DC5811"/>
    <w:rsid w:val="00DD380B"/>
    <w:rsid w:val="00DE37D2"/>
    <w:rsid w:val="00E43E99"/>
    <w:rsid w:val="00E66ADA"/>
    <w:rsid w:val="00E9207C"/>
    <w:rsid w:val="00EB418E"/>
    <w:rsid w:val="00ED4556"/>
    <w:rsid w:val="00EE627C"/>
    <w:rsid w:val="00F2579D"/>
    <w:rsid w:val="00F56487"/>
    <w:rsid w:val="00F653ED"/>
    <w:rsid w:val="00FD68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53A44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5D5B"/>
    <w:pPr>
      <w:spacing w:line="360" w:lineRule="auto"/>
      <w:jc w:val="center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865D5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865D5B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paragraph" w:styleId="Listenabsatz">
    <w:name w:val="List Paragraph"/>
    <w:basedOn w:val="Standard"/>
    <w:uiPriority w:val="34"/>
    <w:qFormat/>
    <w:rsid w:val="00865D5B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865D5B"/>
    <w:pPr>
      <w:keepLines/>
      <w:spacing w:before="480" w:after="0" w:line="276" w:lineRule="auto"/>
      <w:jc w:val="left"/>
      <w:outlineLvl w:val="9"/>
    </w:pPr>
    <w:rPr>
      <w:color w:val="365F91" w:themeColor="accent1" w:themeShade="BF"/>
      <w:kern w:val="0"/>
      <w:sz w:val="28"/>
      <w:szCs w:val="28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24CC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24CCB"/>
    <w:rPr>
      <w:rFonts w:ascii="Tahoma" w:hAnsi="Tahoma" w:cs="Tahoma"/>
      <w:sz w:val="16"/>
      <w:szCs w:val="16"/>
      <w:lang w:eastAsia="en-US"/>
    </w:rPr>
  </w:style>
  <w:style w:type="paragraph" w:styleId="Kopfzeile">
    <w:name w:val="header"/>
    <w:basedOn w:val="Standard"/>
    <w:link w:val="KopfzeileZeichen"/>
    <w:uiPriority w:val="99"/>
    <w:unhideWhenUsed/>
    <w:rsid w:val="00C7309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C73097"/>
    <w:rPr>
      <w:sz w:val="22"/>
      <w:szCs w:val="22"/>
      <w:lang w:eastAsia="en-US"/>
    </w:rPr>
  </w:style>
  <w:style w:type="paragraph" w:styleId="Fuzeile">
    <w:name w:val="footer"/>
    <w:basedOn w:val="Standard"/>
    <w:link w:val="FuzeileZeichen"/>
    <w:uiPriority w:val="99"/>
    <w:unhideWhenUsed/>
    <w:rsid w:val="00C73097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C73097"/>
    <w:rPr>
      <w:sz w:val="22"/>
      <w:szCs w:val="22"/>
      <w:lang w:eastAsia="en-US"/>
    </w:rPr>
  </w:style>
  <w:style w:type="table" w:styleId="Tabellenraster">
    <w:name w:val="Table Grid"/>
    <w:basedOn w:val="NormaleTabelle"/>
    <w:uiPriority w:val="59"/>
    <w:rsid w:val="00DE37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5D5B"/>
    <w:pPr>
      <w:spacing w:line="360" w:lineRule="auto"/>
      <w:jc w:val="center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865D5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865D5B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paragraph" w:styleId="Listenabsatz">
    <w:name w:val="List Paragraph"/>
    <w:basedOn w:val="Standard"/>
    <w:uiPriority w:val="34"/>
    <w:qFormat/>
    <w:rsid w:val="00865D5B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865D5B"/>
    <w:pPr>
      <w:keepLines/>
      <w:spacing w:before="480" w:after="0" w:line="276" w:lineRule="auto"/>
      <w:jc w:val="left"/>
      <w:outlineLvl w:val="9"/>
    </w:pPr>
    <w:rPr>
      <w:color w:val="365F91" w:themeColor="accent1" w:themeShade="BF"/>
      <w:kern w:val="0"/>
      <w:sz w:val="28"/>
      <w:szCs w:val="28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24CC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24CCB"/>
    <w:rPr>
      <w:rFonts w:ascii="Tahoma" w:hAnsi="Tahoma" w:cs="Tahoma"/>
      <w:sz w:val="16"/>
      <w:szCs w:val="16"/>
      <w:lang w:eastAsia="en-US"/>
    </w:rPr>
  </w:style>
  <w:style w:type="paragraph" w:styleId="Kopfzeile">
    <w:name w:val="header"/>
    <w:basedOn w:val="Standard"/>
    <w:link w:val="KopfzeileZeichen"/>
    <w:uiPriority w:val="99"/>
    <w:unhideWhenUsed/>
    <w:rsid w:val="00C7309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C73097"/>
    <w:rPr>
      <w:sz w:val="22"/>
      <w:szCs w:val="22"/>
      <w:lang w:eastAsia="en-US"/>
    </w:rPr>
  </w:style>
  <w:style w:type="paragraph" w:styleId="Fuzeile">
    <w:name w:val="footer"/>
    <w:basedOn w:val="Standard"/>
    <w:link w:val="FuzeileZeichen"/>
    <w:uiPriority w:val="99"/>
    <w:unhideWhenUsed/>
    <w:rsid w:val="00C73097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C73097"/>
    <w:rPr>
      <w:sz w:val="22"/>
      <w:szCs w:val="22"/>
      <w:lang w:eastAsia="en-US"/>
    </w:rPr>
  </w:style>
  <w:style w:type="table" w:styleId="Tabellenraster">
    <w:name w:val="Table Grid"/>
    <w:basedOn w:val="NormaleTabelle"/>
    <w:uiPriority w:val="59"/>
    <w:rsid w:val="00DE37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1</Words>
  <Characters>9272</Characters>
  <Application>Microsoft Macintosh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</dc:creator>
  <cp:lastModifiedBy>Lutz Walter</cp:lastModifiedBy>
  <cp:revision>5</cp:revision>
  <cp:lastPrinted>2011-06-16T07:04:00Z</cp:lastPrinted>
  <dcterms:created xsi:type="dcterms:W3CDTF">2012-06-08T09:07:00Z</dcterms:created>
  <dcterms:modified xsi:type="dcterms:W3CDTF">2012-07-19T06:57:00Z</dcterms:modified>
</cp:coreProperties>
</file>